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 Gene ontology analysis identifies 33 transcripts annotated with the GO term: regulation of progression through cell cycle.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606"/>
        <w:gridCol w:w="1306"/>
        <w:gridCol w:w="1039"/>
        <w:gridCol w:w="5273"/>
      </w:tblGrid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 I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old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bank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0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60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cytomatosis viral oncogene homolog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42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207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40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86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jun sarcoma virus 17 oncogene homolog (avia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53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91389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1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6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hk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519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941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70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801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2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623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derived growth factor, alph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201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438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protein RAP-1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95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9259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l3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-like 3 (nucleola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013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802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induced transmembrane protein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7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6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associated RING domain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37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1393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f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F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94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1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a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alpha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29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018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1 (Drosophila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028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44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l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 (mitotic arrest def., homolog)-like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93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7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3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926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8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b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06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028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6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12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2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4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2, member 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28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907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2a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II, alpha 2, polypeptide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9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0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4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1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084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8537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l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 spindle poles like 1 (S. cerevisiae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75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757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1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29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7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12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077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480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E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642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910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0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0 homolog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484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9608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C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345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199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409_s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139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 1 homolog (S. pombe) (predicted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3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7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f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 antagonizing transcription fac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294_a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53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0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0 homolog (S. cerevisia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870_at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0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5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0:37:00Z</dcterms:created>
  <dc:creator>Robyn Hughes</dc:creator>
  <dc:description/>
  <cp:keywords/>
  <dc:language>en-US</dc:language>
  <cp:lastModifiedBy>Robyn Hughes</cp:lastModifiedBy>
  <dcterms:modified xsi:type="dcterms:W3CDTF">2009-08-14T10:37:00Z</dcterms:modified>
  <cp:revision>1</cp:revision>
  <dc:subject/>
  <dc:title>Additional file 3</dc:title>
</cp:coreProperties>
</file>